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585" w:rsidRDefault="007D2585">
      <w:pPr>
        <w:rPr>
          <w:lang w:val="en-US"/>
        </w:rPr>
      </w:pPr>
    </w:p>
    <w:p w:rsidR="007D2585" w:rsidRDefault="007D2585">
      <w:pPr>
        <w:rPr>
          <w:lang w:val="en-US"/>
        </w:rPr>
      </w:pPr>
    </w:p>
    <w:p w:rsidR="007D2585" w:rsidRDefault="007D2585">
      <w:pPr>
        <w:rPr>
          <w:lang w:val="en-US"/>
        </w:rPr>
      </w:pPr>
    </w:p>
    <w:p w:rsidR="007D2585" w:rsidRDefault="007D2585">
      <w:pPr>
        <w:rPr>
          <w:lang w:val="en-US"/>
        </w:rPr>
      </w:pPr>
    </w:p>
    <w:p w:rsidR="007D2585" w:rsidRDefault="007D2585">
      <w:pPr>
        <w:rPr>
          <w:lang w:val="en-US"/>
        </w:rPr>
      </w:pPr>
    </w:p>
    <w:p w:rsidR="007D2585" w:rsidRDefault="007D2585">
      <w:pPr>
        <w:rPr>
          <w:lang w:val="en-US"/>
        </w:rPr>
      </w:pPr>
    </w:p>
    <w:p w:rsidR="009B0D1E" w:rsidRDefault="007D2585">
      <w:pPr>
        <w:rPr>
          <w:sz w:val="20"/>
          <w:szCs w:val="20"/>
          <w:lang w:val="en-US"/>
        </w:rPr>
      </w:pPr>
      <w:r w:rsidRPr="00F45006">
        <w:rPr>
          <w:noProof/>
          <w:sz w:val="20"/>
          <w:szCs w:val="20"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8F2587" wp14:editId="609FB41C">
                <wp:simplePos x="0" y="0"/>
                <wp:positionH relativeFrom="column">
                  <wp:posOffset>91440</wp:posOffset>
                </wp:positionH>
                <wp:positionV relativeFrom="paragraph">
                  <wp:posOffset>18415</wp:posOffset>
                </wp:positionV>
                <wp:extent cx="9148865" cy="3239770"/>
                <wp:effectExtent l="0" t="0" r="0" b="0"/>
                <wp:wrapTopAndBottom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8865" cy="3239770"/>
                          <a:chOff x="0" y="0"/>
                          <a:chExt cx="9148865" cy="3239770"/>
                        </a:xfrm>
                      </wpg:grpSpPr>
                      <pic:pic xmlns:pic="http://schemas.openxmlformats.org/drawingml/2006/picture">
                        <pic:nvPicPr>
                          <pic:cNvPr id="2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09095" y="0"/>
                            <a:ext cx="3239770" cy="32397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58861" y="0"/>
                            <a:ext cx="3239770" cy="32397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nhaltsplatzhalter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9770" cy="32397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1107269" id="Gruppieren 1" o:spid="_x0000_s1026" style="position:absolute;margin-left:7.2pt;margin-top:1.45pt;width:720.4pt;height:255.1pt;z-index:251659264" coordsize="91488,3239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5" o:spid="_x0000_s1027" type="#_x0000_t75" style="position:absolute;left:59090;width:32398;height:323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">
                  <v:imagedata r:id="rId7" o:title=""/>
                  <v:path arrowok="t"/>
                </v:shape>
                <v:shape id="Grafik 4" o:spid="_x0000_s1028" type="#_x0000_t75" style="position:absolute;left:29588;width:32398;height:323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">
                  <v:imagedata r:id="rId8" o:title=""/>
                  <v:path arrowok="t"/>
                </v:shape>
                <w10:wrap type="topAndBottom"/>
              </v:group>
            </w:pict>
          </mc:Fallback>
        </mc:AlternateContent>
      </w:r>
      <w:r w:rsidR="000E1497" w:rsidRPr="00F45006">
        <w:rPr>
          <w:sz w:val="20"/>
          <w:szCs w:val="20"/>
          <w:lang w:val="en-US"/>
        </w:rPr>
        <w:t>Supplementary Figure 31:</w:t>
      </w:r>
      <w:r w:rsidR="002D622D">
        <w:rPr>
          <w:sz w:val="20"/>
          <w:szCs w:val="20"/>
          <w:lang w:val="en-US"/>
        </w:rPr>
        <w:t xml:space="preserve"> </w:t>
      </w:r>
      <w:r w:rsidR="002D622D">
        <w:rPr>
          <w:rFonts w:cstheme="minorHAnsi"/>
          <w:sz w:val="20"/>
          <w:szCs w:val="20"/>
          <w:lang w:val="en-US"/>
        </w:rPr>
        <w:t>D</w:t>
      </w:r>
      <w:r w:rsidR="002D622D" w:rsidRPr="00174A44">
        <w:rPr>
          <w:rFonts w:cstheme="minorHAnsi"/>
          <w:sz w:val="20"/>
          <w:szCs w:val="20"/>
          <w:lang w:val="en-US"/>
        </w:rPr>
        <w:t>ose-response curve fits</w:t>
      </w:r>
      <w:r w:rsidR="002D622D">
        <w:rPr>
          <w:rFonts w:cstheme="minorHAnsi"/>
          <w:sz w:val="20"/>
          <w:szCs w:val="20"/>
          <w:lang w:val="en-US"/>
        </w:rPr>
        <w:t xml:space="preserve"> of</w:t>
      </w:r>
      <w:r w:rsidR="002D622D" w:rsidRPr="00174A44">
        <w:rPr>
          <w:rFonts w:cstheme="minorHAnsi"/>
          <w:sz w:val="20"/>
          <w:szCs w:val="20"/>
          <w:lang w:val="en-US"/>
        </w:rPr>
        <w:t xml:space="preserve"> the weight of ventral prostate</w:t>
      </w:r>
      <w:r w:rsidR="002D622D">
        <w:rPr>
          <w:rFonts w:cstheme="minorHAnsi"/>
          <w:sz w:val="20"/>
          <w:szCs w:val="20"/>
          <w:lang w:val="en-US"/>
        </w:rPr>
        <w:t xml:space="preserve"> for </w:t>
      </w:r>
      <w:r w:rsidR="002D622D" w:rsidRPr="00174A44">
        <w:rPr>
          <w:rFonts w:cstheme="minorHAnsi"/>
          <w:sz w:val="20"/>
          <w:szCs w:val="20"/>
          <w:lang w:val="en-US"/>
        </w:rPr>
        <w:t>the individual chemicals and mixture</w:t>
      </w:r>
      <w:r w:rsidR="002D622D">
        <w:rPr>
          <w:rFonts w:cstheme="minorHAnsi"/>
          <w:sz w:val="20"/>
          <w:szCs w:val="20"/>
          <w:lang w:val="en-US"/>
        </w:rPr>
        <w:t xml:space="preserve"> </w:t>
      </w:r>
      <w:r w:rsidR="002D622D" w:rsidRPr="00174A44">
        <w:rPr>
          <w:rFonts w:cstheme="minorHAnsi"/>
          <w:sz w:val="20"/>
          <w:szCs w:val="20"/>
          <w:lang w:val="en-US"/>
        </w:rPr>
        <w:t>experiment</w:t>
      </w:r>
      <w:r w:rsidR="002D622D">
        <w:rPr>
          <w:rFonts w:cstheme="minorHAnsi"/>
          <w:sz w:val="20"/>
          <w:szCs w:val="20"/>
          <w:lang w:val="en-US"/>
        </w:rPr>
        <w:t>.</w:t>
      </w:r>
    </w:p>
    <w:p w:rsidR="00F45006" w:rsidRDefault="00F45006">
      <w:pPr>
        <w:rPr>
          <w:sz w:val="20"/>
          <w:szCs w:val="20"/>
          <w:lang w:val="en-US"/>
        </w:rPr>
      </w:pPr>
    </w:p>
    <w:p w:rsidR="00D30E4F" w:rsidRDefault="00D30E4F">
      <w:pPr>
        <w:rPr>
          <w:sz w:val="20"/>
          <w:szCs w:val="20"/>
          <w:lang w:val="en-US"/>
        </w:rPr>
      </w:pPr>
      <w:r w:rsidRPr="00895DCF">
        <w:rPr>
          <w:noProof/>
          <w:lang w:eastAsia="de-DE"/>
        </w:rPr>
        <w:lastRenderedPageBreak/>
        <w:drawing>
          <wp:inline distT="0" distB="0" distL="0" distR="0" wp14:anchorId="1EE026FD" wp14:editId="184485FD">
            <wp:extent cx="4320000" cy="3874495"/>
            <wp:effectExtent l="0" t="0" r="4445" b="0"/>
            <wp:docPr id="6" name="Inhaltsplatzhalt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haltsplatzhalter 3"/>
                    <pic:cNvPicPr>
                      <a:picLocks noGrp="1"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37" b="2876"/>
                    <a:stretch/>
                  </pic:blipFill>
                  <pic:spPr>
                    <a:xfrm>
                      <a:off x="0" y="0"/>
                      <a:ext cx="4320000" cy="387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0E4F" w:rsidRDefault="00D30E4F">
      <w:pPr>
        <w:rPr>
          <w:sz w:val="20"/>
          <w:szCs w:val="20"/>
          <w:lang w:val="en-US"/>
        </w:rPr>
      </w:pPr>
    </w:p>
    <w:p w:rsidR="00D30E4F" w:rsidRDefault="00D30E4F" w:rsidP="00D30E4F">
      <w:pPr>
        <w:rPr>
          <w:lang w:val="en-US"/>
        </w:rPr>
      </w:pPr>
      <w:r w:rsidRPr="000E1497">
        <w:rPr>
          <w:lang w:val="en-US"/>
        </w:rPr>
        <w:t xml:space="preserve">Supplementary Figure </w:t>
      </w:r>
      <w:r>
        <w:rPr>
          <w:lang w:val="en-US"/>
        </w:rPr>
        <w:t>3</w:t>
      </w:r>
      <w:r w:rsidRPr="000E1497">
        <w:rPr>
          <w:lang w:val="en-US"/>
        </w:rPr>
        <w:t>1</w:t>
      </w:r>
      <w:r>
        <w:rPr>
          <w:lang w:val="en-US"/>
        </w:rPr>
        <w:t xml:space="preserve">: </w:t>
      </w:r>
      <w:r>
        <w:rPr>
          <w:rFonts w:cstheme="minorHAnsi"/>
          <w:sz w:val="20"/>
          <w:szCs w:val="20"/>
          <w:lang w:val="en-US"/>
        </w:rPr>
        <w:t>D</w:t>
      </w:r>
      <w:r w:rsidRPr="00174A44">
        <w:rPr>
          <w:rFonts w:cstheme="minorHAnsi"/>
          <w:sz w:val="20"/>
          <w:szCs w:val="20"/>
          <w:lang w:val="en-US"/>
        </w:rPr>
        <w:t xml:space="preserve">ose-response curve fits </w:t>
      </w:r>
      <w:r>
        <w:rPr>
          <w:rFonts w:cstheme="minorHAnsi"/>
          <w:sz w:val="20"/>
          <w:szCs w:val="20"/>
          <w:lang w:val="en-US"/>
        </w:rPr>
        <w:t>of</w:t>
      </w:r>
      <w:r w:rsidRPr="00174A44">
        <w:rPr>
          <w:rFonts w:cstheme="minorHAnsi"/>
          <w:sz w:val="20"/>
          <w:szCs w:val="20"/>
          <w:lang w:val="en-US"/>
        </w:rPr>
        <w:t xml:space="preserve"> day of preputial separation</w:t>
      </w:r>
      <w:r>
        <w:rPr>
          <w:rFonts w:cstheme="minorHAnsi"/>
          <w:sz w:val="20"/>
          <w:szCs w:val="20"/>
          <w:lang w:val="en-US"/>
        </w:rPr>
        <w:t xml:space="preserve"> for </w:t>
      </w:r>
      <w:r w:rsidRPr="00174A44">
        <w:rPr>
          <w:rFonts w:cstheme="minorHAnsi"/>
          <w:sz w:val="20"/>
          <w:szCs w:val="20"/>
          <w:lang w:val="en-US"/>
        </w:rPr>
        <w:t>the individual chemicals and mixture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74A44">
        <w:rPr>
          <w:rFonts w:cstheme="minorHAnsi"/>
          <w:sz w:val="20"/>
          <w:szCs w:val="20"/>
          <w:lang w:val="en-US"/>
        </w:rPr>
        <w:t>experiment</w:t>
      </w:r>
      <w:r>
        <w:rPr>
          <w:rFonts w:cstheme="minorHAnsi"/>
          <w:sz w:val="20"/>
          <w:szCs w:val="20"/>
          <w:lang w:val="en-US"/>
        </w:rPr>
        <w:t>.</w:t>
      </w:r>
    </w:p>
    <w:p w:rsidR="00D30E4F" w:rsidRDefault="00D30E4F" w:rsidP="00D30E4F">
      <w:pPr>
        <w:rPr>
          <w:lang w:val="en-US"/>
        </w:rPr>
      </w:pPr>
    </w:p>
    <w:p w:rsidR="00D30E4F" w:rsidRPr="00F45006" w:rsidRDefault="00D30E4F">
      <w:pPr>
        <w:rPr>
          <w:sz w:val="20"/>
          <w:szCs w:val="20"/>
          <w:lang w:val="en-US"/>
        </w:rPr>
      </w:pPr>
      <w:bookmarkStart w:id="0" w:name="_GoBack"/>
      <w:bookmarkEnd w:id="0"/>
    </w:p>
    <w:sectPr w:rsidR="00D30E4F" w:rsidRPr="00F45006" w:rsidSect="003145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5D"/>
    <w:rsid w:val="00010083"/>
    <w:rsid w:val="00017F1A"/>
    <w:rsid w:val="00017FAE"/>
    <w:rsid w:val="00067C6C"/>
    <w:rsid w:val="0008275F"/>
    <w:rsid w:val="000909CA"/>
    <w:rsid w:val="000A7DE0"/>
    <w:rsid w:val="000B58F5"/>
    <w:rsid w:val="000E1497"/>
    <w:rsid w:val="000F0664"/>
    <w:rsid w:val="000F3F58"/>
    <w:rsid w:val="00135DC5"/>
    <w:rsid w:val="001418BF"/>
    <w:rsid w:val="00174A44"/>
    <w:rsid w:val="001A035A"/>
    <w:rsid w:val="001C1CFC"/>
    <w:rsid w:val="001C369B"/>
    <w:rsid w:val="00227F46"/>
    <w:rsid w:val="0027351D"/>
    <w:rsid w:val="002D622D"/>
    <w:rsid w:val="00314518"/>
    <w:rsid w:val="003225F2"/>
    <w:rsid w:val="00334AAF"/>
    <w:rsid w:val="00367818"/>
    <w:rsid w:val="00374873"/>
    <w:rsid w:val="00453997"/>
    <w:rsid w:val="00484504"/>
    <w:rsid w:val="00504C4E"/>
    <w:rsid w:val="00523280"/>
    <w:rsid w:val="0055576F"/>
    <w:rsid w:val="00574175"/>
    <w:rsid w:val="005744E2"/>
    <w:rsid w:val="00581208"/>
    <w:rsid w:val="005B0AA7"/>
    <w:rsid w:val="005B5D1B"/>
    <w:rsid w:val="005C054B"/>
    <w:rsid w:val="006115BF"/>
    <w:rsid w:val="00625259"/>
    <w:rsid w:val="006256C2"/>
    <w:rsid w:val="00680EA4"/>
    <w:rsid w:val="00685E5E"/>
    <w:rsid w:val="00691D8B"/>
    <w:rsid w:val="006B41A0"/>
    <w:rsid w:val="006B50F7"/>
    <w:rsid w:val="006B54E5"/>
    <w:rsid w:val="006F37AC"/>
    <w:rsid w:val="007110AE"/>
    <w:rsid w:val="0072698C"/>
    <w:rsid w:val="00785CE8"/>
    <w:rsid w:val="00785EBA"/>
    <w:rsid w:val="00796CD0"/>
    <w:rsid w:val="007D2585"/>
    <w:rsid w:val="007F091C"/>
    <w:rsid w:val="007F1040"/>
    <w:rsid w:val="00827994"/>
    <w:rsid w:val="00854870"/>
    <w:rsid w:val="008739A1"/>
    <w:rsid w:val="00874833"/>
    <w:rsid w:val="008C35F7"/>
    <w:rsid w:val="009062C0"/>
    <w:rsid w:val="00906B35"/>
    <w:rsid w:val="009117A7"/>
    <w:rsid w:val="00922F25"/>
    <w:rsid w:val="00940E24"/>
    <w:rsid w:val="00946B03"/>
    <w:rsid w:val="00956E32"/>
    <w:rsid w:val="009B0D1E"/>
    <w:rsid w:val="009D1B68"/>
    <w:rsid w:val="009E3C98"/>
    <w:rsid w:val="00A32322"/>
    <w:rsid w:val="00A51326"/>
    <w:rsid w:val="00A63B19"/>
    <w:rsid w:val="00A91A27"/>
    <w:rsid w:val="00A93CA6"/>
    <w:rsid w:val="00A973A9"/>
    <w:rsid w:val="00B35D0E"/>
    <w:rsid w:val="00B4524B"/>
    <w:rsid w:val="00B70208"/>
    <w:rsid w:val="00B926F7"/>
    <w:rsid w:val="00BA6B2A"/>
    <w:rsid w:val="00BD0491"/>
    <w:rsid w:val="00BE424D"/>
    <w:rsid w:val="00C30A00"/>
    <w:rsid w:val="00C548BE"/>
    <w:rsid w:val="00C71508"/>
    <w:rsid w:val="00CB7C75"/>
    <w:rsid w:val="00CC5DDD"/>
    <w:rsid w:val="00CD707B"/>
    <w:rsid w:val="00D30E4F"/>
    <w:rsid w:val="00D338AD"/>
    <w:rsid w:val="00D86C43"/>
    <w:rsid w:val="00E30B7D"/>
    <w:rsid w:val="00E5535D"/>
    <w:rsid w:val="00E60BF7"/>
    <w:rsid w:val="00E91FC5"/>
    <w:rsid w:val="00EA0A52"/>
    <w:rsid w:val="00EC426E"/>
    <w:rsid w:val="00F243F0"/>
    <w:rsid w:val="00F45006"/>
    <w:rsid w:val="00F955C7"/>
    <w:rsid w:val="00FA7DF1"/>
    <w:rsid w:val="00FD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8DB99"/>
  <w15:chartTrackingRefBased/>
  <w15:docId w15:val="{D2BEA7B9-710F-448D-AA7A-9454A658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0A7DE0"/>
    <w:rPr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BASF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 Jiang</dc:creator>
  <cp:keywords/>
  <dc:description/>
  <cp:lastModifiedBy>Bennard van Ravenzwaay</cp:lastModifiedBy>
  <cp:revision>4</cp:revision>
  <dcterms:created xsi:type="dcterms:W3CDTF">2017-03-06T11:30:00Z</dcterms:created>
  <dcterms:modified xsi:type="dcterms:W3CDTF">2017-03-06T11:35:00Z</dcterms:modified>
</cp:coreProperties>
</file>